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C35F0" w14:textId="66BC0829" w:rsidR="00A15646" w:rsidRPr="005D7B73" w:rsidRDefault="00A15646" w:rsidP="00331A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7B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40A8B" w:rsidRPr="005D7B73">
        <w:rPr>
          <w:rFonts w:ascii="Times New Roman" w:hAnsi="Times New Roman" w:cs="Times New Roman"/>
          <w:b/>
          <w:sz w:val="24"/>
          <w:szCs w:val="24"/>
        </w:rPr>
        <w:t>S</w:t>
      </w:r>
      <w:r w:rsidR="00331A0E" w:rsidRPr="005D7B73">
        <w:rPr>
          <w:rFonts w:ascii="Times New Roman" w:hAnsi="Times New Roman" w:cs="Times New Roman"/>
          <w:b/>
          <w:sz w:val="24"/>
          <w:szCs w:val="24"/>
        </w:rPr>
        <w:t>1</w:t>
      </w:r>
      <w:r w:rsidRPr="005D7B73">
        <w:rPr>
          <w:rFonts w:ascii="Times New Roman" w:hAnsi="Times New Roman" w:cs="Times New Roman"/>
          <w:b/>
          <w:sz w:val="24"/>
          <w:szCs w:val="24"/>
        </w:rPr>
        <w:t>: Clinical characteristic of the melanoma patient used in this study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2460"/>
        <w:gridCol w:w="3320"/>
        <w:gridCol w:w="3320"/>
      </w:tblGrid>
      <w:tr w:rsidR="005D7B73" w:rsidRPr="005D7B73" w14:paraId="0E1CBA4B" w14:textId="77777777" w:rsidTr="00F4030F">
        <w:trPr>
          <w:trHeight w:val="288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10C1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8A6A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training cohort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D73A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validation cohort</w:t>
            </w:r>
          </w:p>
        </w:tc>
      </w:tr>
      <w:tr w:rsidR="005D7B73" w:rsidRPr="005D7B73" w14:paraId="444F653B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A36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7F3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259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37</w:t>
            </w:r>
          </w:p>
        </w:tc>
      </w:tr>
      <w:tr w:rsidR="005D7B73" w:rsidRPr="005D7B73" w14:paraId="1D9D0FB5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6B6A" w14:textId="216B3A38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Age</w:t>
            </w:r>
            <w:r w:rsidR="00B60156"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953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A7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D7B73" w:rsidRPr="005D7B73" w14:paraId="730B3FC4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6DD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≤6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A65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208(65.4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3E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89(65)</w:t>
            </w:r>
          </w:p>
        </w:tc>
      </w:tr>
      <w:tr w:rsidR="005D7B73" w:rsidRPr="005D7B73" w14:paraId="50308411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5C9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＞</w:t>
            </w: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52E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10(34.6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562C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48(35)</w:t>
            </w:r>
          </w:p>
        </w:tc>
      </w:tr>
      <w:tr w:rsidR="005D7B73" w:rsidRPr="005D7B73" w14:paraId="3BC94F6A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ED9" w14:textId="29A52F4A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Gender</w:t>
            </w:r>
            <w:r w:rsidR="00B60156"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D064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C62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D7B73" w:rsidRPr="005D7B73" w14:paraId="59794077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7BF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3B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17(36.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6331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56(40.9)</w:t>
            </w:r>
          </w:p>
        </w:tc>
      </w:tr>
      <w:tr w:rsidR="005D7B73" w:rsidRPr="005D7B73" w14:paraId="71305021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434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2BF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201(63.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312C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81(59.1)</w:t>
            </w:r>
          </w:p>
        </w:tc>
      </w:tr>
      <w:tr w:rsidR="005D7B73" w:rsidRPr="005D7B73" w14:paraId="6DDFDE7E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899" w14:textId="41140585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Stage</w:t>
            </w:r>
            <w:r w:rsidR="00B60156"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F41A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036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D7B73" w:rsidRPr="005D7B73" w14:paraId="43C6C46C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0AC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BB6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67(21.1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3E2B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26(19.1)</w:t>
            </w:r>
          </w:p>
        </w:tc>
      </w:tr>
      <w:tr w:rsidR="005D7B73" w:rsidRPr="005D7B73" w14:paraId="6C5967FA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440B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78B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98(30.8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FF9F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38(27.7)</w:t>
            </w:r>
          </w:p>
        </w:tc>
      </w:tr>
      <w:tr w:rsidR="005D7B73" w:rsidRPr="005D7B73" w14:paraId="5A8647A5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CD58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59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15(36.2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7A2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55(40.1)</w:t>
            </w:r>
          </w:p>
        </w:tc>
      </w:tr>
      <w:tr w:rsidR="005D7B73" w:rsidRPr="005D7B73" w14:paraId="1E94D7BF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DF4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IV</w:t>
            </w:r>
          </w:p>
          <w:p w14:paraId="3A5C51C0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unknow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1330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2(3.8)</w:t>
            </w:r>
          </w:p>
          <w:p w14:paraId="1121C326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26(8.1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0D0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0(7.3)</w:t>
            </w:r>
          </w:p>
          <w:p w14:paraId="0C511B66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8(5.8)</w:t>
            </w:r>
          </w:p>
        </w:tc>
      </w:tr>
      <w:tr w:rsidR="005D7B73" w:rsidRPr="005D7B73" w14:paraId="231B51F4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7CFF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Survival statu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2ED5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64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D7B73" w:rsidRPr="005D7B73" w14:paraId="7968AD5E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B87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OS day (median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B97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186.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423C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032</w:t>
            </w:r>
          </w:p>
        </w:tc>
      </w:tr>
      <w:tr w:rsidR="005D7B73" w:rsidRPr="005D7B73" w14:paraId="0D95AEF6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A7B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Ending (%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9ED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C963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D7B73" w:rsidRPr="005D7B73" w14:paraId="3F0A2E19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E98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Surviv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5525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76(55.3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43CF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61(55.5)</w:t>
            </w:r>
          </w:p>
        </w:tc>
      </w:tr>
      <w:tr w:rsidR="005D7B73" w:rsidRPr="005D7B73" w14:paraId="2B0F45C0" w14:textId="77777777" w:rsidTr="00F4030F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3D04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Death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8451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143(44.7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E44E" w14:textId="77777777" w:rsidR="00A15646" w:rsidRPr="005D7B73" w:rsidRDefault="00A15646" w:rsidP="00F403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7B73">
              <w:rPr>
                <w:rFonts w:ascii="Times New Roman" w:eastAsia="SimSun" w:hAnsi="Times New Roman" w:cs="Times New Roman"/>
                <w:kern w:val="0"/>
                <w:sz w:val="22"/>
              </w:rPr>
              <w:t>76(44.5)</w:t>
            </w:r>
          </w:p>
        </w:tc>
      </w:tr>
    </w:tbl>
    <w:p w14:paraId="2811E434" w14:textId="38ED2232" w:rsidR="002043BE" w:rsidRPr="005D7B73" w:rsidRDefault="0026622B">
      <w:pPr>
        <w:rPr>
          <w:rFonts w:ascii="Times New Roman" w:hAnsi="Times New Roman" w:cs="Times New Roman"/>
          <w:sz w:val="22"/>
        </w:rPr>
      </w:pPr>
    </w:p>
    <w:p w14:paraId="58FB0FF3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36E44D2E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7722DED5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0FF8CEBE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0082EBE5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576A5C52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7DD24388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6D8E4689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387F869F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648F1BFD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467B7A0D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2708F4E9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5D4AB66C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75C7F7C5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2CA58387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5732A42F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1D20C346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728E1CDE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196E0BB5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4C8491AF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6626E0FB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0587C99A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530FEF45" w14:textId="77777777" w:rsidR="00602CE2" w:rsidRPr="005D7B73" w:rsidRDefault="00602CE2" w:rsidP="00331A0E">
      <w:pPr>
        <w:jc w:val="center"/>
        <w:rPr>
          <w:rFonts w:ascii="Times New Roman" w:hAnsi="Times New Roman" w:cs="Times New Roman"/>
          <w:sz w:val="22"/>
        </w:rPr>
      </w:pPr>
    </w:p>
    <w:p w14:paraId="1624408F" w14:textId="7B1F54A6" w:rsidR="00331A0E" w:rsidRPr="005D7B73" w:rsidRDefault="00331A0E" w:rsidP="00331A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7B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60 </w:t>
      </w:r>
      <w:r w:rsidRPr="005D7B73">
        <w:rPr>
          <w:rFonts w:ascii="Times New Roman" w:hAnsi="Times New Roman" w:cs="Times New Roman"/>
          <w:b/>
          <w:kern w:val="0"/>
          <w:sz w:val="24"/>
          <w:szCs w:val="24"/>
        </w:rPr>
        <w:t>ferroptosis</w:t>
      </w:r>
      <w:r w:rsidRPr="005D7B73">
        <w:rPr>
          <w:rFonts w:ascii="Times New Roman" w:hAnsi="Times New Roman" w:cs="Times New Roman"/>
          <w:b/>
          <w:sz w:val="24"/>
          <w:szCs w:val="24"/>
        </w:rPr>
        <w:t>-related genes</w:t>
      </w:r>
    </w:p>
    <w:p w14:paraId="07CD6E9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CSL4</w:t>
      </w:r>
    </w:p>
    <w:p w14:paraId="6F194D81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KR1C1</w:t>
      </w:r>
    </w:p>
    <w:p w14:paraId="38BF5137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KR1C2</w:t>
      </w:r>
    </w:p>
    <w:p w14:paraId="1E9B6E7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KR1C3</w:t>
      </w:r>
    </w:p>
    <w:p w14:paraId="4BEAA480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LOX15</w:t>
      </w:r>
    </w:p>
    <w:p w14:paraId="03B59C58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LOX5</w:t>
      </w:r>
    </w:p>
    <w:p w14:paraId="693B8746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LOX12</w:t>
      </w:r>
    </w:p>
    <w:p w14:paraId="2BC1882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TP5MC3</w:t>
      </w:r>
    </w:p>
    <w:p w14:paraId="3A92414D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ARS1</w:t>
      </w:r>
    </w:p>
    <w:p w14:paraId="17DFF2BA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BS</w:t>
      </w:r>
    </w:p>
    <w:p w14:paraId="056F958D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D44</w:t>
      </w:r>
    </w:p>
    <w:p w14:paraId="24C8FCB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HAC1</w:t>
      </w:r>
    </w:p>
    <w:p w14:paraId="4D94D98B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ISD1</w:t>
      </w:r>
    </w:p>
    <w:p w14:paraId="626A7F23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S</w:t>
      </w:r>
    </w:p>
    <w:p w14:paraId="2A9C5328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DPP4</w:t>
      </w:r>
    </w:p>
    <w:p w14:paraId="4A2EFF85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FANCD2</w:t>
      </w:r>
    </w:p>
    <w:p w14:paraId="080D70E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CLC</w:t>
      </w:r>
    </w:p>
    <w:p w14:paraId="06B20540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CLM</w:t>
      </w:r>
    </w:p>
    <w:p w14:paraId="768010DC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LS2</w:t>
      </w:r>
    </w:p>
    <w:p w14:paraId="2A13B2F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PX4</w:t>
      </w:r>
    </w:p>
    <w:p w14:paraId="50C6A9D7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SS</w:t>
      </w:r>
    </w:p>
    <w:p w14:paraId="706E88B3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HMGCR</w:t>
      </w:r>
    </w:p>
    <w:p w14:paraId="5B7F34E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HSPB1</w:t>
      </w:r>
    </w:p>
    <w:p w14:paraId="3A1EA30B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RYAB</w:t>
      </w:r>
    </w:p>
    <w:p w14:paraId="4461BE41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LPCAT3</w:t>
      </w:r>
    </w:p>
    <w:p w14:paraId="74CC949C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MT1G</w:t>
      </w:r>
    </w:p>
    <w:p w14:paraId="676E0C12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NCOA4</w:t>
      </w:r>
    </w:p>
    <w:p w14:paraId="03D201DC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PTGS2</w:t>
      </w:r>
    </w:p>
    <w:p w14:paraId="2A9DF6F1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RPL8</w:t>
      </w:r>
    </w:p>
    <w:p w14:paraId="091740DD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SAT1</w:t>
      </w:r>
    </w:p>
    <w:p w14:paraId="5C20126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SLC7A11</w:t>
      </w:r>
    </w:p>
    <w:p w14:paraId="55701659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FDFT1</w:t>
      </w:r>
    </w:p>
    <w:p w14:paraId="48162EF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TFRC</w:t>
      </w:r>
    </w:p>
    <w:p w14:paraId="1615BE3D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TP53</w:t>
      </w:r>
    </w:p>
    <w:p w14:paraId="5B2FD637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EMC2</w:t>
      </w:r>
    </w:p>
    <w:p w14:paraId="5539F4B0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IFM2</w:t>
      </w:r>
    </w:p>
    <w:p w14:paraId="2B6CF5A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PHKG2</w:t>
      </w:r>
    </w:p>
    <w:p w14:paraId="0E19E3B7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HSBP1</w:t>
      </w:r>
    </w:p>
    <w:p w14:paraId="12418C3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CO1</w:t>
      </w:r>
    </w:p>
    <w:p w14:paraId="77ADF92B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FTH1</w:t>
      </w:r>
    </w:p>
    <w:p w14:paraId="683CCDD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STEAP3</w:t>
      </w:r>
    </w:p>
    <w:p w14:paraId="7FB2C989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NFS1</w:t>
      </w:r>
    </w:p>
    <w:p w14:paraId="08EA91B2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CSL3</w:t>
      </w:r>
    </w:p>
    <w:p w14:paraId="29E41622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lastRenderedPageBreak/>
        <w:t>ACACA</w:t>
      </w:r>
    </w:p>
    <w:p w14:paraId="2E31E03B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PEBP1</w:t>
      </w:r>
    </w:p>
    <w:p w14:paraId="4A741505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ZEB1</w:t>
      </w:r>
    </w:p>
    <w:p w14:paraId="625735A2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SQLE</w:t>
      </w:r>
    </w:p>
    <w:p w14:paraId="46B1795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FADS2</w:t>
      </w:r>
    </w:p>
    <w:p w14:paraId="2189EC1C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NFE2L2</w:t>
      </w:r>
    </w:p>
    <w:p w14:paraId="4333A34C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KEAP1</w:t>
      </w:r>
    </w:p>
    <w:p w14:paraId="2F0C6C22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NQO1</w:t>
      </w:r>
    </w:p>
    <w:p w14:paraId="0A9D1FCF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NOX1</w:t>
      </w:r>
    </w:p>
    <w:p w14:paraId="48D9F84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BCC1</w:t>
      </w:r>
    </w:p>
    <w:p w14:paraId="6D179356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SLC1A5</w:t>
      </w:r>
    </w:p>
    <w:p w14:paraId="3C7C43A0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OT1</w:t>
      </w:r>
    </w:p>
    <w:p w14:paraId="063B34DC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G6PD</w:t>
      </w:r>
    </w:p>
    <w:p w14:paraId="28678655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PGD</w:t>
      </w:r>
    </w:p>
    <w:p w14:paraId="26993D60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IREB2</w:t>
      </w:r>
    </w:p>
    <w:p w14:paraId="5FD46530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HMOX1</w:t>
      </w:r>
    </w:p>
    <w:p w14:paraId="723AD00E" w14:textId="77777777" w:rsidR="00331A0E" w:rsidRPr="005D7B73" w:rsidRDefault="00331A0E" w:rsidP="00331A0E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ACSF2</w:t>
      </w:r>
    </w:p>
    <w:p w14:paraId="7C45A051" w14:textId="224BD2FF" w:rsidR="00331A0E" w:rsidRPr="005D7B73" w:rsidRDefault="00331A0E">
      <w:pPr>
        <w:rPr>
          <w:rFonts w:ascii="Times New Roman" w:hAnsi="Times New Roman" w:cs="Times New Roman"/>
          <w:sz w:val="22"/>
        </w:rPr>
      </w:pPr>
    </w:p>
    <w:p w14:paraId="51EA4BA4" w14:textId="2464A59A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4431C250" w14:textId="43F847D6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26E8AF3D" w14:textId="47979079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1C8E5F94" w14:textId="1CF580A4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1154DF2F" w14:textId="0002CC1E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065D5DAA" w14:textId="46DEF02A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71B065C6" w14:textId="173D60F5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28BD4C94" w14:textId="012F9EBD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1AE96B64" w14:textId="07C98DAF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5A4D33F3" w14:textId="5ECECA67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3E37C0C3" w14:textId="7BEACF87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7A287450" w14:textId="7D030E14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7940208E" w14:textId="2C2DDB34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763F17DA" w14:textId="6D830EB6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57D85A85" w14:textId="22158AA4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2F7485C1" w14:textId="243BFE3A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2C94CAFE" w14:textId="633C3688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1804EB75" w14:textId="0FC99823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43DE25C5" w14:textId="3C5BD31A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29BE72CD" w14:textId="0A46DA99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5B3CD4EE" w14:textId="47C194E3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6879ADEA" w14:textId="1F11E7F7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0CFCAF2C" w14:textId="54D8E68D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20119893" w14:textId="5E1701B6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33A999CE" w14:textId="0C7E42E4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62D8CA24" w14:textId="31CFB274" w:rsidR="007106EF" w:rsidRPr="005D7B73" w:rsidRDefault="007106EF">
      <w:pPr>
        <w:rPr>
          <w:rFonts w:ascii="Times New Roman" w:hAnsi="Times New Roman" w:cs="Times New Roman"/>
          <w:sz w:val="22"/>
        </w:rPr>
      </w:pPr>
    </w:p>
    <w:p w14:paraId="4F221E23" w14:textId="4F9183EE" w:rsidR="002734B6" w:rsidRPr="005D7B73" w:rsidRDefault="002734B6" w:rsidP="002734B6">
      <w:pPr>
        <w:jc w:val="center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b/>
          <w:sz w:val="24"/>
          <w:szCs w:val="24"/>
        </w:rPr>
        <w:lastRenderedPageBreak/>
        <w:t>Table S3: 16 immune-related cells and 13 immune-related pathways</w:t>
      </w:r>
    </w:p>
    <w:p w14:paraId="44453060" w14:textId="3924AD88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aDCs</w:t>
      </w:r>
      <w:proofErr w:type="spellEnd"/>
    </w:p>
    <w:p w14:paraId="2D5DBABA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APC_co_inhibition</w:t>
      </w:r>
      <w:proofErr w:type="spellEnd"/>
    </w:p>
    <w:p w14:paraId="7FD141F7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APC_co_stimulation</w:t>
      </w:r>
      <w:proofErr w:type="spellEnd"/>
    </w:p>
    <w:p w14:paraId="19DC9D1D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B_cells</w:t>
      </w:r>
      <w:proofErr w:type="spellEnd"/>
    </w:p>
    <w:p w14:paraId="3F842918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CR</w:t>
      </w:r>
    </w:p>
    <w:p w14:paraId="4C29431A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D8+_T_cells</w:t>
      </w:r>
    </w:p>
    <w:p w14:paraId="66001DED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Check-point</w:t>
      </w:r>
    </w:p>
    <w:p w14:paraId="2D88F300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Cytolytic_activity</w:t>
      </w:r>
      <w:proofErr w:type="spellEnd"/>
    </w:p>
    <w:p w14:paraId="79DF2209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DCs</w:t>
      </w:r>
    </w:p>
    <w:p w14:paraId="0029A7B6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HLA</w:t>
      </w:r>
    </w:p>
    <w:p w14:paraId="5913AF15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iDCs</w:t>
      </w:r>
      <w:proofErr w:type="spellEnd"/>
    </w:p>
    <w:p w14:paraId="63309AC9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Inflammation-promoting</w:t>
      </w:r>
    </w:p>
    <w:p w14:paraId="5AAEF74C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Macrophages</w:t>
      </w:r>
    </w:p>
    <w:p w14:paraId="0551F621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Mast_cells</w:t>
      </w:r>
      <w:proofErr w:type="spellEnd"/>
    </w:p>
    <w:p w14:paraId="345C0976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MHC_class_I</w:t>
      </w:r>
      <w:proofErr w:type="spellEnd"/>
    </w:p>
    <w:p w14:paraId="49E3B38E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Neutrophils</w:t>
      </w:r>
    </w:p>
    <w:p w14:paraId="3F6C3790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NK_cells</w:t>
      </w:r>
      <w:proofErr w:type="spellEnd"/>
    </w:p>
    <w:p w14:paraId="359C5526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Parainflammation</w:t>
      </w:r>
      <w:proofErr w:type="spellEnd"/>
    </w:p>
    <w:p w14:paraId="497B515F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pDCs</w:t>
      </w:r>
      <w:proofErr w:type="spellEnd"/>
    </w:p>
    <w:p w14:paraId="1AED76B1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_cell_co</w:t>
      </w:r>
      <w:proofErr w:type="spellEnd"/>
      <w:r w:rsidRPr="005D7B73">
        <w:rPr>
          <w:rFonts w:ascii="Times New Roman" w:hAnsi="Times New Roman" w:cs="Times New Roman"/>
          <w:sz w:val="22"/>
        </w:rPr>
        <w:t>-inhibition</w:t>
      </w:r>
    </w:p>
    <w:p w14:paraId="22EF1B3A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_cell_co</w:t>
      </w:r>
      <w:proofErr w:type="spellEnd"/>
      <w:r w:rsidRPr="005D7B73">
        <w:rPr>
          <w:rFonts w:ascii="Times New Roman" w:hAnsi="Times New Roman" w:cs="Times New Roman"/>
          <w:sz w:val="22"/>
        </w:rPr>
        <w:t>-stimulation</w:t>
      </w:r>
    </w:p>
    <w:p w14:paraId="49F43904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_helper_cells</w:t>
      </w:r>
      <w:proofErr w:type="spellEnd"/>
    </w:p>
    <w:p w14:paraId="393C2A17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fh</w:t>
      </w:r>
      <w:proofErr w:type="spellEnd"/>
    </w:p>
    <w:p w14:paraId="542793D0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Th1_cells</w:t>
      </w:r>
    </w:p>
    <w:p w14:paraId="0D5E7C24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Th2_cells</w:t>
      </w:r>
    </w:p>
    <w:p w14:paraId="7CCD21EE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>TIL</w:t>
      </w:r>
    </w:p>
    <w:p w14:paraId="649B91C8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reg</w:t>
      </w:r>
      <w:proofErr w:type="spellEnd"/>
    </w:p>
    <w:p w14:paraId="3F349C45" w14:textId="77777777" w:rsidR="002734B6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ype_I_IFN_Reponse</w:t>
      </w:r>
      <w:proofErr w:type="spellEnd"/>
    </w:p>
    <w:p w14:paraId="04541DD5" w14:textId="4C80347E" w:rsidR="002D6E97" w:rsidRPr="005D7B73" w:rsidRDefault="002734B6" w:rsidP="002734B6">
      <w:pPr>
        <w:rPr>
          <w:rFonts w:ascii="Times New Roman" w:hAnsi="Times New Roman" w:cs="Times New Roman"/>
          <w:sz w:val="22"/>
        </w:rPr>
      </w:pPr>
      <w:proofErr w:type="spellStart"/>
      <w:r w:rsidRPr="005D7B73">
        <w:rPr>
          <w:rFonts w:ascii="Times New Roman" w:hAnsi="Times New Roman" w:cs="Times New Roman"/>
          <w:sz w:val="22"/>
        </w:rPr>
        <w:t>Type_II_IFN_Reponse</w:t>
      </w:r>
      <w:bookmarkStart w:id="0" w:name="_GoBack"/>
      <w:bookmarkEnd w:id="0"/>
      <w:proofErr w:type="spellEnd"/>
    </w:p>
    <w:p w14:paraId="5B660924" w14:textId="57B25703" w:rsidR="002D6E97" w:rsidRPr="005D7B73" w:rsidRDefault="002D6E97" w:rsidP="002734B6">
      <w:pPr>
        <w:rPr>
          <w:rFonts w:ascii="Times New Roman" w:hAnsi="Times New Roman" w:cs="Times New Roman"/>
          <w:sz w:val="22"/>
        </w:rPr>
      </w:pPr>
    </w:p>
    <w:p w14:paraId="6FC0E8FA" w14:textId="04A11D09" w:rsidR="002D6E97" w:rsidRPr="005D7B73" w:rsidRDefault="002D6E97" w:rsidP="002734B6">
      <w:pPr>
        <w:rPr>
          <w:rFonts w:ascii="Times New Roman" w:hAnsi="Times New Roman" w:cs="Times New Roman"/>
          <w:sz w:val="22"/>
        </w:rPr>
      </w:pPr>
    </w:p>
    <w:p w14:paraId="33E390A7" w14:textId="14AE1532" w:rsidR="002D6E97" w:rsidRPr="005D7B73" w:rsidRDefault="002D6E97" w:rsidP="002734B6">
      <w:pPr>
        <w:rPr>
          <w:rFonts w:ascii="Times New Roman" w:hAnsi="Times New Roman" w:cs="Times New Roman"/>
          <w:sz w:val="22"/>
        </w:rPr>
      </w:pPr>
    </w:p>
    <w:p w14:paraId="756FCD64" w14:textId="38141B62" w:rsidR="002D6E97" w:rsidRPr="005D7B73" w:rsidRDefault="002D6E97" w:rsidP="002734B6">
      <w:pPr>
        <w:rPr>
          <w:rFonts w:ascii="Times New Roman" w:hAnsi="Times New Roman" w:cs="Times New Roman"/>
          <w:sz w:val="22"/>
        </w:rPr>
      </w:pPr>
    </w:p>
    <w:p w14:paraId="766B4F72" w14:textId="38271540" w:rsidR="002D6E97" w:rsidRPr="005D7B73" w:rsidRDefault="002D6E97" w:rsidP="002734B6">
      <w:pPr>
        <w:rPr>
          <w:rFonts w:ascii="Times New Roman" w:hAnsi="Times New Roman" w:cs="Times New Roman"/>
          <w:sz w:val="22"/>
        </w:rPr>
      </w:pPr>
    </w:p>
    <w:p w14:paraId="4E67177C" w14:textId="23756990" w:rsidR="002D6E97" w:rsidRPr="005D7B73" w:rsidRDefault="002D6E97" w:rsidP="002734B6">
      <w:pPr>
        <w:rPr>
          <w:rFonts w:ascii="Times New Roman" w:hAnsi="Times New Roman" w:cs="Times New Roman"/>
          <w:sz w:val="22"/>
        </w:rPr>
      </w:pPr>
    </w:p>
    <w:p w14:paraId="6A5F87C3" w14:textId="0B36C76D" w:rsidR="002D6E97" w:rsidRPr="005D7B73" w:rsidRDefault="004470C3" w:rsidP="002D6E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78578101"/>
      <w:r w:rsidRPr="005D7B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6E97" w:rsidRPr="005D7B73">
        <w:rPr>
          <w:rFonts w:ascii="Times New Roman" w:hAnsi="Times New Roman" w:cs="Times New Roman"/>
          <w:b/>
          <w:sz w:val="24"/>
          <w:szCs w:val="24"/>
        </w:rPr>
        <w:t>S4</w:t>
      </w:r>
      <w:r w:rsidR="002D6E97" w:rsidRPr="005D7B73">
        <w:rPr>
          <w:rFonts w:ascii="Times New Roman" w:hAnsi="Times New Roman" w:cs="Times New Roman"/>
          <w:b/>
          <w:sz w:val="24"/>
          <w:szCs w:val="24"/>
        </w:rPr>
        <w:t>：</w:t>
      </w:r>
      <w:bookmarkEnd w:id="1"/>
      <w:r w:rsidR="002D6E97" w:rsidRPr="005D7B73">
        <w:rPr>
          <w:rFonts w:ascii="Times New Roman" w:hAnsi="Times New Roman" w:cs="Times New Roman"/>
          <w:b/>
          <w:sz w:val="24"/>
          <w:szCs w:val="24"/>
        </w:rPr>
        <w:t>The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3541"/>
        <w:gridCol w:w="3480"/>
      </w:tblGrid>
      <w:tr w:rsidR="005D7B73" w:rsidRPr="005D7B73" w14:paraId="727D9EC1" w14:textId="77777777" w:rsidTr="001715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F6BC7" w14:textId="77777777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7689A2" w14:textId="52D643C4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4"/>
                <w:szCs w:val="24"/>
              </w:rPr>
              <w:t>forward primer (5'→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AEB9C" w14:textId="42DE986F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4"/>
                <w:szCs w:val="24"/>
              </w:rPr>
              <w:t>reverse primer (5→3')</w:t>
            </w:r>
          </w:p>
        </w:tc>
      </w:tr>
      <w:tr w:rsidR="005D7B73" w:rsidRPr="005D7B73" w14:paraId="2B7D3B7A" w14:textId="77777777" w:rsidTr="0017155A">
        <w:tc>
          <w:tcPr>
            <w:tcW w:w="0" w:type="auto"/>
            <w:tcBorders>
              <w:top w:val="single" w:sz="4" w:space="0" w:color="auto"/>
            </w:tcBorders>
          </w:tcPr>
          <w:p w14:paraId="58403F35" w14:textId="78EB7A2D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C5C014" w14:textId="29DCA743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ACTGGCCGACCTAAGGG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66815A" w14:textId="1318C0FA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GCCAAAGGCAAGTAGCCAATA</w:t>
            </w:r>
          </w:p>
        </w:tc>
      </w:tr>
      <w:tr w:rsidR="005D7B73" w:rsidRPr="005D7B73" w14:paraId="4D838D87" w14:textId="77777777" w:rsidTr="0017155A">
        <w:tc>
          <w:tcPr>
            <w:tcW w:w="0" w:type="auto"/>
          </w:tcPr>
          <w:p w14:paraId="7E5F92BB" w14:textId="35231027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0" w:type="auto"/>
          </w:tcPr>
          <w:p w14:paraId="338D00DA" w14:textId="253EB52A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ATCAGGACGTTCACGGCCGAGG</w:t>
            </w:r>
          </w:p>
        </w:tc>
        <w:tc>
          <w:tcPr>
            <w:tcW w:w="0" w:type="auto"/>
          </w:tcPr>
          <w:p w14:paraId="43667AD8" w14:textId="546C12ED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CCAGGAACAGCTCGTTTTCCTG</w:t>
            </w:r>
          </w:p>
        </w:tc>
      </w:tr>
      <w:tr w:rsidR="005D7B73" w:rsidRPr="005D7B73" w14:paraId="4BC22F0F" w14:textId="77777777" w:rsidTr="0017155A">
        <w:tc>
          <w:tcPr>
            <w:tcW w:w="0" w:type="auto"/>
          </w:tcPr>
          <w:p w14:paraId="4AD964CF" w14:textId="1D6F6F5F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ABCC1</w:t>
            </w:r>
          </w:p>
        </w:tc>
        <w:tc>
          <w:tcPr>
            <w:tcW w:w="0" w:type="auto"/>
          </w:tcPr>
          <w:p w14:paraId="10FD4134" w14:textId="6A97E0B7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ATGTCACGTGGAATACCAGC</w:t>
            </w:r>
          </w:p>
        </w:tc>
        <w:tc>
          <w:tcPr>
            <w:tcW w:w="0" w:type="auto"/>
          </w:tcPr>
          <w:p w14:paraId="5EBB1FDC" w14:textId="22BF4DA4" w:rsidR="00C33DC3" w:rsidRPr="005D7B73" w:rsidRDefault="00C33DC3" w:rsidP="002D6E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7B73">
              <w:rPr>
                <w:rFonts w:ascii="Times New Roman" w:hAnsi="Times New Roman" w:cs="Times New Roman"/>
                <w:sz w:val="22"/>
              </w:rPr>
              <w:t>GAAGACTGAACTCCCTTCCT</w:t>
            </w:r>
          </w:p>
        </w:tc>
      </w:tr>
    </w:tbl>
    <w:p w14:paraId="0CB46CC8" w14:textId="035F8A51" w:rsidR="00864916" w:rsidRPr="005D7B73" w:rsidRDefault="00EF3091" w:rsidP="00EE28FA">
      <w:pPr>
        <w:jc w:val="left"/>
        <w:rPr>
          <w:rFonts w:ascii="Times New Roman" w:hAnsi="Times New Roman" w:cs="Times New Roman"/>
          <w:sz w:val="22"/>
        </w:rPr>
      </w:pPr>
      <w:r w:rsidRPr="005D7B73">
        <w:rPr>
          <w:rFonts w:ascii="Times New Roman" w:hAnsi="Times New Roman" w:cs="Times New Roman"/>
          <w:sz w:val="22"/>
        </w:rPr>
        <w:t xml:space="preserve"> </w:t>
      </w:r>
    </w:p>
    <w:p w14:paraId="0349F755" w14:textId="77777777" w:rsidR="0006150E" w:rsidRPr="005D7B73" w:rsidRDefault="0006150E" w:rsidP="00EE28FA">
      <w:pPr>
        <w:jc w:val="left"/>
        <w:rPr>
          <w:rFonts w:ascii="Times New Roman" w:hAnsi="Times New Roman" w:cs="Times New Roman"/>
          <w:sz w:val="22"/>
        </w:rPr>
      </w:pPr>
    </w:p>
    <w:p w14:paraId="79C322F1" w14:textId="57DD66CC" w:rsidR="002F4675" w:rsidRPr="005D7B73" w:rsidRDefault="002F4675" w:rsidP="0006150E">
      <w:pPr>
        <w:jc w:val="center"/>
        <w:rPr>
          <w:rFonts w:ascii="Times New Roman" w:hAnsi="Times New Roman" w:cs="Times New Roman"/>
          <w:b/>
          <w:sz w:val="22"/>
        </w:rPr>
      </w:pPr>
      <w:r w:rsidRPr="005D7B73">
        <w:rPr>
          <w:rFonts w:ascii="Times New Roman" w:hAnsi="Times New Roman" w:cs="Times New Roman"/>
          <w:b/>
          <w:sz w:val="22"/>
        </w:rPr>
        <w:t xml:space="preserve">Figure </w:t>
      </w:r>
      <w:r w:rsidR="00294331" w:rsidRPr="005D7B73">
        <w:rPr>
          <w:rFonts w:ascii="Times New Roman" w:hAnsi="Times New Roman" w:cs="Times New Roman"/>
          <w:b/>
          <w:sz w:val="22"/>
        </w:rPr>
        <w:t xml:space="preserve">S1: The results of </w:t>
      </w:r>
      <w:r w:rsidR="00294331" w:rsidRPr="005D7B73">
        <w:rPr>
          <w:rFonts w:ascii="Times New Roman" w:hAnsi="Times New Roman" w:cs="Times New Roman"/>
          <w:b/>
          <w:sz w:val="24"/>
          <w:szCs w:val="24"/>
        </w:rPr>
        <w:t>multivariate Cox regression OS analyse</w:t>
      </w:r>
      <w:r w:rsidR="003A2D4F" w:rsidRPr="005D7B73">
        <w:rPr>
          <w:rFonts w:ascii="Times New Roman" w:hAnsi="Times New Roman" w:cs="Times New Roman"/>
          <w:b/>
          <w:sz w:val="24"/>
          <w:szCs w:val="24"/>
        </w:rPr>
        <w:t>s</w:t>
      </w:r>
      <w:r w:rsidR="00294331" w:rsidRPr="005D7B73">
        <w:rPr>
          <w:rFonts w:ascii="Times New Roman" w:hAnsi="Times New Roman" w:cs="Times New Roman"/>
          <w:b/>
          <w:sz w:val="22"/>
        </w:rPr>
        <w:t xml:space="preserve"> after adding </w:t>
      </w:r>
      <w:r w:rsidR="00294331" w:rsidRPr="005D7B73">
        <w:rPr>
          <w:rFonts w:ascii="Times New Roman" w:hAnsi="Times New Roman" w:cs="Times New Roman"/>
          <w:b/>
          <w:sz w:val="22"/>
        </w:rPr>
        <w:lastRenderedPageBreak/>
        <w:t>ESTIMATE score.</w:t>
      </w:r>
    </w:p>
    <w:p w14:paraId="0450A717" w14:textId="7570C5D4" w:rsidR="00C82A34" w:rsidRPr="002F5CF7" w:rsidRDefault="00E22319" w:rsidP="00294331">
      <w:pPr>
        <w:jc w:val="left"/>
        <w:rPr>
          <w:rFonts w:ascii="Times New Roman" w:hAnsi="Times New Roman" w:cs="Times New Roman"/>
          <w:sz w:val="24"/>
          <w:szCs w:val="24"/>
        </w:rPr>
      </w:pPr>
      <w:r w:rsidRPr="005D7B73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7740601B" wp14:editId="572830DC">
            <wp:extent cx="6071379" cy="48387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847" cy="4845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3066" w:rsidRPr="005D7B73">
        <w:rPr>
          <w:rFonts w:ascii="Times New Roman" w:hAnsi="Times New Roman" w:cs="Times New Roman"/>
          <w:sz w:val="22"/>
        </w:rPr>
        <w:t>Figure S1</w:t>
      </w:r>
      <w:r w:rsidR="00D71114" w:rsidRPr="005D7B73">
        <w:rPr>
          <w:rFonts w:ascii="Times New Roman" w:hAnsi="Times New Roman" w:cs="Times New Roman"/>
          <w:sz w:val="22"/>
        </w:rPr>
        <w:t xml:space="preserve">. </w:t>
      </w:r>
      <w:r w:rsidR="00D71114" w:rsidRPr="005D7B73">
        <w:rPr>
          <w:rFonts w:ascii="Times New Roman" w:hAnsi="Times New Roman" w:cs="Times New Roman"/>
          <w:sz w:val="24"/>
          <w:szCs w:val="24"/>
        </w:rPr>
        <w:t xml:space="preserve">multivariate Cox regression OS analyses results in the </w:t>
      </w:r>
      <w:r w:rsidR="00F348C1" w:rsidRPr="003D6822">
        <w:rPr>
          <w:rFonts w:ascii="Times New Roman" w:hAnsi="Times New Roman" w:cs="Times New Roman"/>
          <w:sz w:val="24"/>
          <w:szCs w:val="24"/>
        </w:rPr>
        <w:t xml:space="preserve">validation </w:t>
      </w:r>
      <w:r w:rsidR="00D71114" w:rsidRPr="003D6822">
        <w:rPr>
          <w:rFonts w:ascii="Times New Roman" w:hAnsi="Times New Roman" w:cs="Times New Roman"/>
          <w:sz w:val="24"/>
          <w:szCs w:val="24"/>
        </w:rPr>
        <w:t xml:space="preserve">cohort (A) and </w:t>
      </w:r>
      <w:r w:rsidR="00F348C1" w:rsidRPr="003D6822">
        <w:rPr>
          <w:rFonts w:ascii="Times New Roman" w:hAnsi="Times New Roman" w:cs="Times New Roman"/>
          <w:sz w:val="24"/>
          <w:szCs w:val="24"/>
        </w:rPr>
        <w:t>train</w:t>
      </w:r>
      <w:r w:rsidR="00D71114" w:rsidRPr="003D6822">
        <w:rPr>
          <w:rFonts w:ascii="Times New Roman" w:hAnsi="Times New Roman" w:cs="Times New Roman"/>
          <w:sz w:val="24"/>
          <w:szCs w:val="24"/>
        </w:rPr>
        <w:t xml:space="preserve"> cohort (B). </w:t>
      </w:r>
      <w:r w:rsidR="008C2605" w:rsidRPr="005D7B73">
        <w:rPr>
          <w:rFonts w:ascii="Times New Roman" w:hAnsi="Times New Roman" w:cs="Times New Roman"/>
          <w:sz w:val="22"/>
        </w:rPr>
        <w:t xml:space="preserve"> </w:t>
      </w:r>
    </w:p>
    <w:sectPr w:rsidR="00C82A34" w:rsidRPr="002F5CF7" w:rsidSect="00F24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6F727" w14:textId="77777777" w:rsidR="0026622B" w:rsidRDefault="0026622B" w:rsidP="00A15646">
      <w:r>
        <w:separator/>
      </w:r>
    </w:p>
  </w:endnote>
  <w:endnote w:type="continuationSeparator" w:id="0">
    <w:p w14:paraId="0B4FF480" w14:textId="77777777" w:rsidR="0026622B" w:rsidRDefault="0026622B" w:rsidP="00A1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6AFDC" w14:textId="77777777" w:rsidR="0026622B" w:rsidRDefault="0026622B" w:rsidP="00A15646">
      <w:r>
        <w:separator/>
      </w:r>
    </w:p>
  </w:footnote>
  <w:footnote w:type="continuationSeparator" w:id="0">
    <w:p w14:paraId="148B013B" w14:textId="77777777" w:rsidR="0026622B" w:rsidRDefault="0026622B" w:rsidP="00A15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B463B"/>
    <w:rsid w:val="0001488C"/>
    <w:rsid w:val="0006150E"/>
    <w:rsid w:val="000707CD"/>
    <w:rsid w:val="00073066"/>
    <w:rsid w:val="00091BC1"/>
    <w:rsid w:val="000A447B"/>
    <w:rsid w:val="00122498"/>
    <w:rsid w:val="00137AB7"/>
    <w:rsid w:val="0014481A"/>
    <w:rsid w:val="0017155A"/>
    <w:rsid w:val="001A26EE"/>
    <w:rsid w:val="001C29AA"/>
    <w:rsid w:val="0026622B"/>
    <w:rsid w:val="002664DC"/>
    <w:rsid w:val="002734B6"/>
    <w:rsid w:val="00294331"/>
    <w:rsid w:val="002A68F5"/>
    <w:rsid w:val="002C4C25"/>
    <w:rsid w:val="002D6E97"/>
    <w:rsid w:val="002D7A4D"/>
    <w:rsid w:val="002E315D"/>
    <w:rsid w:val="002F4675"/>
    <w:rsid w:val="002F5CF7"/>
    <w:rsid w:val="00331A0E"/>
    <w:rsid w:val="00391B7A"/>
    <w:rsid w:val="003A2D4F"/>
    <w:rsid w:val="003D6822"/>
    <w:rsid w:val="00430A14"/>
    <w:rsid w:val="00432EB7"/>
    <w:rsid w:val="0044691B"/>
    <w:rsid w:val="004470C3"/>
    <w:rsid w:val="004817C9"/>
    <w:rsid w:val="004A1A5A"/>
    <w:rsid w:val="004A38C1"/>
    <w:rsid w:val="004C3894"/>
    <w:rsid w:val="00512084"/>
    <w:rsid w:val="00546437"/>
    <w:rsid w:val="005466ED"/>
    <w:rsid w:val="005537A8"/>
    <w:rsid w:val="005B4B82"/>
    <w:rsid w:val="005C355F"/>
    <w:rsid w:val="005D7B73"/>
    <w:rsid w:val="00602CE2"/>
    <w:rsid w:val="0060514C"/>
    <w:rsid w:val="00605D5D"/>
    <w:rsid w:val="00634E73"/>
    <w:rsid w:val="006703A3"/>
    <w:rsid w:val="00690CD3"/>
    <w:rsid w:val="006B463B"/>
    <w:rsid w:val="006B5B38"/>
    <w:rsid w:val="006E1ECC"/>
    <w:rsid w:val="007106EF"/>
    <w:rsid w:val="007857C6"/>
    <w:rsid w:val="00840A8B"/>
    <w:rsid w:val="00864916"/>
    <w:rsid w:val="00893087"/>
    <w:rsid w:val="00894C98"/>
    <w:rsid w:val="008C2605"/>
    <w:rsid w:val="008E0D2B"/>
    <w:rsid w:val="00A15646"/>
    <w:rsid w:val="00A56A32"/>
    <w:rsid w:val="00A9069F"/>
    <w:rsid w:val="00A96881"/>
    <w:rsid w:val="00A97A0C"/>
    <w:rsid w:val="00B35421"/>
    <w:rsid w:val="00B37EB5"/>
    <w:rsid w:val="00B60156"/>
    <w:rsid w:val="00B916E4"/>
    <w:rsid w:val="00BA7C89"/>
    <w:rsid w:val="00BE0120"/>
    <w:rsid w:val="00C12243"/>
    <w:rsid w:val="00C33DC3"/>
    <w:rsid w:val="00C36119"/>
    <w:rsid w:val="00C655D2"/>
    <w:rsid w:val="00C73C15"/>
    <w:rsid w:val="00C82A34"/>
    <w:rsid w:val="00CB7B0F"/>
    <w:rsid w:val="00CD753A"/>
    <w:rsid w:val="00D71114"/>
    <w:rsid w:val="00D73C7B"/>
    <w:rsid w:val="00D82644"/>
    <w:rsid w:val="00DB2A76"/>
    <w:rsid w:val="00DD663E"/>
    <w:rsid w:val="00DD704A"/>
    <w:rsid w:val="00E06CE3"/>
    <w:rsid w:val="00E132FF"/>
    <w:rsid w:val="00E22319"/>
    <w:rsid w:val="00E55E80"/>
    <w:rsid w:val="00E60CFB"/>
    <w:rsid w:val="00EE28FA"/>
    <w:rsid w:val="00EF3091"/>
    <w:rsid w:val="00F03230"/>
    <w:rsid w:val="00F2426E"/>
    <w:rsid w:val="00F310BB"/>
    <w:rsid w:val="00F348C1"/>
    <w:rsid w:val="00F445C0"/>
    <w:rsid w:val="00F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3C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5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564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38C1"/>
  </w:style>
  <w:style w:type="table" w:styleId="TableGrid">
    <w:name w:val="Table Grid"/>
    <w:basedOn w:val="TableNormal"/>
    <w:uiPriority w:val="59"/>
    <w:rsid w:val="00C33D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2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5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564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38C1"/>
  </w:style>
  <w:style w:type="table" w:styleId="TableGrid">
    <w:name w:val="Table Grid"/>
    <w:basedOn w:val="TableNormal"/>
    <w:uiPriority w:val="59"/>
    <w:rsid w:val="00C33D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2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6FCE0-6900-466C-92E3-FEFF556DF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40</Words>
  <Characters>1555</Characters>
  <Application>Microsoft Office Word</Application>
  <DocSecurity>0</DocSecurity>
  <Lines>259</Lines>
  <Paragraphs>179</Paragraphs>
  <ScaleCrop>false</ScaleCrop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GSABORDO</cp:lastModifiedBy>
  <cp:revision>9</cp:revision>
  <dcterms:created xsi:type="dcterms:W3CDTF">2021-12-06T13:18:00Z</dcterms:created>
  <dcterms:modified xsi:type="dcterms:W3CDTF">2022-03-19T13:07:00Z</dcterms:modified>
</cp:coreProperties>
</file>